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>Table S</w:t>
      </w:r>
      <w:r>
        <w:rPr>
          <w:b/>
        </w:rPr>
        <w:t>1.</w:t>
      </w:r>
      <w:r>
        <w:rPr>
          <w:b/>
        </w:rPr>
        <w:t xml:space="preserve"> Oligonucleotide sequences for shRNA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4839"/>
      </w:tblGrid>
      <w:tr>
        <w:trPr>
          <w:trHeight w:val="311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e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*</w:t>
            </w:r>
          </w:p>
        </w:tc>
      </w:tr>
      <w:tr>
        <w:trPr>
          <w:trHeight w:val="458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TB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SNTB1-1</w:t>
            </w:r>
          </w:p>
        </w:tc>
        <w:tc>
          <w:tcPr>
            <w:tcW w:w="4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cATACATTATGAGAATGGAT</w:t>
            </w:r>
          </w:p>
        </w:tc>
      </w:tr>
      <w:tr>
        <w:trPr>
          <w:trHeight w:val="421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SNTB1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gCCCTATGTGAAGAAAGG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SNTB1-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gAGTCCATCTCGAACCAGAA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dvOTa9103878;Times New Roman" w:ascii="AdvOTa9103878;Times New Roman" w:hAnsi="AdvOTa9103878;Times New Roman"/>
                <w:color w:val="000000"/>
              </w:rPr>
              <w:t>PLEKHG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PLEKHG4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CAGACATTGGGTGTTTCC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PLEKHG4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AGTACACTATGGAGAACT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PLEKHG4</w:t>
            </w: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CGTCAACTATGTCCTGAAG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dvOTa9103878;Times New Roman" w:ascii="AdvOTa9103878;Times New Roman" w:hAnsi="AdvOTa9103878;Times New Roman"/>
                <w:color w:val="000000"/>
              </w:rPr>
              <w:t>JPH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JPH1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AACGATTCATGCCCTGCTT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JPH1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CATTCTCAGTATCACGGCTA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JPH1</w:t>
            </w: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CAAATTCAAGGACTGCAC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dvOTa9103878;Times New Roman" w:ascii="AdvOTa9103878;Times New Roman" w:hAnsi="AdvOTa9103878;Times New Roman"/>
                <w:color w:val="000000"/>
              </w:rPr>
              <w:t>CTPS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CTPS1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CTCTCACATTACCTCCAGAA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CTPS1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CCTTGTTGTTAGAGGAGCAA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CTPS1</w:t>
            </w: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TGATCTTGTAGCGGATGATTC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dvOTa9103878;Times New Roman" w:ascii="AdvOTa9103878;Times New Roman" w:hAnsi="AdvOTa9103878;Times New Roman"/>
                <w:color w:val="000000"/>
              </w:rPr>
              <w:t>LRRC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RRC6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CCCAAGGTAGGAGAAGTA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RRC6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CTAAATGTGAATGAGCCCAA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RRC6</w:t>
            </w: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CTGTTTGTTTACTCCTGA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AdvOTa9103878;Times New Roman" w:ascii="AdvOTa9103878;Times New Roman" w:hAnsi="AdvOTa9103878;Times New Roman"/>
                <w:color w:val="000000"/>
              </w:rPr>
              <w:t>LY6G6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Y6G6F</w:t>
            </w:r>
            <w:r>
              <w:rPr>
                <w:rFonts w:cs="Times New Roman" w:ascii="Times New Roman" w:hAnsi="Times New Roman"/>
              </w:rPr>
              <w:t xml:space="preserve"> -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AGGAGCCGAAGACCAAGAATC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Y6G6F</w:t>
            </w:r>
            <w:r>
              <w:rPr>
                <w:rFonts w:cs="Times New Roman" w:ascii="Times New Roman" w:hAnsi="Times New Roman"/>
              </w:rPr>
              <w:t xml:space="preserve"> 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ACGACGTCTTGGTGCTCAAAG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Y6G6F</w:t>
            </w:r>
            <w:r>
              <w:rPr>
                <w:rFonts w:cs="Times New Roman" w:ascii="Times New Roman" w:hAnsi="Times New Roman"/>
              </w:rPr>
              <w:t xml:space="preserve"> -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TGTCCCTCACCACCTACTCTA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AdvOTa9103878;Times New Roman" w:hAnsi="AdvOTa9103878;Times New Roman" w:cs="AdvOTa9103878;Times New Roman"/>
                <w:color w:val="000000"/>
              </w:rPr>
            </w:pPr>
            <w:r>
              <w:rPr>
                <w:rFonts w:cs="AdvOTa9103878;Times New Roman" w:ascii="AdvOTa9103878;Times New Roman" w:hAnsi="AdvOTa9103878;Times New Roman"/>
                <w:color w:val="000000"/>
              </w:rPr>
              <w:t xml:space="preserve">PLCB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PLCB4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GCTGACATCAGATCACAA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PLCB4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CAGGTTATATCAGGTCAAT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PLCB4</w:t>
            </w: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GGGAAGTCTTCGGTAGAAAT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AdvOTa9103878;Times New Roman" w:hAnsi="AdvOTa9103878;Times New Roman" w:cs="AdvOTa9103878;Times New Roman"/>
                <w:color w:val="000000"/>
              </w:rPr>
            </w:pPr>
            <w:r>
              <w:rPr>
                <w:rFonts w:cs="AdvOTa9103878;Times New Roman" w:ascii="AdvOTa9103878;Times New Roman" w:hAnsi="AdvOTa9103878;Times New Roman"/>
                <w:color w:val="000000"/>
              </w:rPr>
              <w:t>LRP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RP8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GAGTGGCATTAAGCCTTGAA</w:t>
            </w:r>
          </w:p>
        </w:tc>
      </w:tr>
      <w:tr>
        <w:trPr>
          <w:trHeight w:val="41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RP8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CTCAAGAATGTCGTGGCACTA</w:t>
            </w:r>
          </w:p>
        </w:tc>
      </w:tr>
      <w:tr>
        <w:trPr>
          <w:trHeight w:val="412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-</w:t>
            </w:r>
            <w:r>
              <w:rPr>
                <w:rFonts w:cs="AdvOTa9103878;Times New Roman" w:ascii="AdvOTa9103878;Times New Roman" w:hAnsi="AdvOTa9103878;Times New Roman"/>
                <w:color w:val="000000"/>
              </w:rPr>
              <w:t>LRP8</w:t>
            </w:r>
            <w:r>
              <w:rPr>
                <w:rFonts w:cs="Times New Roman" w:ascii="Times New Roman" w:hAnsi="Times New Roman"/>
              </w:rPr>
              <w:t>-3</w:t>
            </w:r>
          </w:p>
        </w:tc>
        <w:tc>
          <w:tcPr>
            <w:tcW w:w="4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00000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szCs w:val="20"/>
              </w:rPr>
              <w:t>GACCTCAAGATTGGCTTTGAA</w:t>
            </w:r>
          </w:p>
        </w:tc>
      </w:tr>
    </w:tbl>
    <w:p>
      <w:pPr>
        <w:pStyle w:val="Default"/>
        <w:rPr/>
      </w:pPr>
      <w:r>
        <w:rPr/>
        <w:t xml:space="preserve">*All oligonucleotides were double-stranded. In the case of shRNAs, only the 5'-3' strand is show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vOTa9103878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15:51:00Z</dcterms:created>
  <dc:creator>liya</dc:creator>
  <dc:description/>
  <cp:keywords/>
  <dc:language>en-US</dc:language>
  <cp:lastModifiedBy>Rajalakshmi</cp:lastModifiedBy>
  <dcterms:modified xsi:type="dcterms:W3CDTF">2021-10-08T01:46:00Z</dcterms:modified>
  <cp:revision>5</cp:revision>
  <dc:subject/>
  <dc:title>Table1</dc:title>
</cp:coreProperties>
</file>